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9960F" w14:textId="78317222" w:rsidR="00B205ED" w:rsidRPr="004475B5" w:rsidRDefault="00B205ED" w:rsidP="00B205ED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4475B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2</w:t>
      </w:r>
      <w:r w:rsidRPr="004475B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</w:t>
      </w:r>
      <w:r w:rsidRPr="004475B5">
        <w:rPr>
          <w:rFonts w:ascii="Times New Roman" w:eastAsia="宋体" w:hAnsi="Times New Roman" w:cs="Times New Roman"/>
          <w:color w:val="000000" w:themeColor="text1"/>
          <w:szCs w:val="21"/>
        </w:rPr>
        <w:t>Hazard ratios (95% CI) associated with each 1-unit increase in reproductive endocrine hormones with biochemical pregnancy, clinical pregnancy, and subsequent live birth, calculated using a multistate model (N = 12,674)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936"/>
        <w:gridCol w:w="936"/>
        <w:gridCol w:w="936"/>
        <w:gridCol w:w="936"/>
        <w:gridCol w:w="935"/>
        <w:gridCol w:w="935"/>
        <w:gridCol w:w="1053"/>
      </w:tblGrid>
      <w:tr w:rsidR="00B205ED" w:rsidRPr="004475B5" w14:paraId="08505DFC" w14:textId="77777777" w:rsidTr="00AB5D21">
        <w:tc>
          <w:tcPr>
            <w:tcW w:w="986" w:type="pct"/>
            <w:tcBorders>
              <w:top w:val="single" w:sz="8" w:space="0" w:color="auto"/>
              <w:bottom w:val="single" w:sz="4" w:space="0" w:color="auto"/>
            </w:tcBorders>
          </w:tcPr>
          <w:p w14:paraId="6D2E654F" w14:textId="77777777" w:rsidR="00B205ED" w:rsidRPr="004475B5" w:rsidRDefault="00B205ED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Model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27F179D1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AMH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75DB12FA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AFC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7073E8AB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FSH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29B1DF09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LH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27C619F0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E2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75DDD278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</w:tcPr>
          <w:p w14:paraId="59E02DF8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TSH</w:t>
            </w:r>
          </w:p>
        </w:tc>
      </w:tr>
      <w:tr w:rsidR="00B205ED" w:rsidRPr="004475B5" w14:paraId="5313CC08" w14:textId="77777777" w:rsidTr="00AB5D21">
        <w:tc>
          <w:tcPr>
            <w:tcW w:w="986" w:type="pct"/>
            <w:tcBorders>
              <w:top w:val="single" w:sz="4" w:space="0" w:color="auto"/>
            </w:tcBorders>
          </w:tcPr>
          <w:p w14:paraId="0E324CB0" w14:textId="71376182" w:rsidR="00B205ED" w:rsidRPr="00B205ED" w:rsidRDefault="00B205ED" w:rsidP="00C8129D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205ED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Normal weight</w:t>
            </w:r>
            <w:r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 xml:space="preserve"> (9421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3AB4C1FF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4383271B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19801DFD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630B2AF4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3E7BCDC0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2E9102F0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0C2A6FE8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205ED" w:rsidRPr="004475B5" w14:paraId="70CB77F6" w14:textId="77777777" w:rsidTr="00AB5D21">
        <w:tc>
          <w:tcPr>
            <w:tcW w:w="986" w:type="pct"/>
            <w:vAlign w:val="center"/>
          </w:tcPr>
          <w:p w14:paraId="398723F3" w14:textId="77777777" w:rsidR="00B205ED" w:rsidRPr="004475B5" w:rsidRDefault="00B205ED" w:rsidP="00B205E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bookmarkStart w:id="0" w:name="_Hlk202814842"/>
            <w:r w:rsidRPr="004475B5">
              <w:rPr>
                <w:color w:val="000000" w:themeColor="text1"/>
                <w:sz w:val="15"/>
                <w:szCs w:val="15"/>
              </w:rPr>
              <w:t xml:space="preserve">Infertilit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107B0157" w14:textId="77777777" w:rsidR="00B205ED" w:rsidRPr="004475B5" w:rsidRDefault="00B205ED" w:rsidP="00B205E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Biochemical Pregnancy</w:t>
            </w:r>
          </w:p>
        </w:tc>
        <w:tc>
          <w:tcPr>
            <w:tcW w:w="563" w:type="pct"/>
            <w:vAlign w:val="center"/>
          </w:tcPr>
          <w:p w14:paraId="2E73E99B" w14:textId="548A51DE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43FF325B" w14:textId="0F4763FC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, 1.03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42F3D7F9" w14:textId="1CC459C2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</w:p>
          <w:p w14:paraId="78AA37D0" w14:textId="182233F4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0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1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107013D6" w14:textId="6FC2C31A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7A2E3B11" w14:textId="013F09F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87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0801AD1A" w14:textId="675F4E65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</w:p>
          <w:p w14:paraId="5316ED67" w14:textId="675D1678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21, 1.0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3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BE19144" w14:textId="06E52D80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23887706" w14:textId="5EF7AA45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, 1.001)</w:t>
            </w:r>
          </w:p>
        </w:tc>
        <w:tc>
          <w:tcPr>
            <w:tcW w:w="563" w:type="pct"/>
            <w:vAlign w:val="center"/>
          </w:tcPr>
          <w:p w14:paraId="4572A5CD" w14:textId="233C79BF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6370DB54" w14:textId="5A4F79A5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58, 1.082)</w:t>
            </w:r>
          </w:p>
        </w:tc>
        <w:tc>
          <w:tcPr>
            <w:tcW w:w="634" w:type="pct"/>
            <w:vAlign w:val="center"/>
          </w:tcPr>
          <w:p w14:paraId="69695ACA" w14:textId="7777777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093C7E71" w14:textId="1083313C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, 1.00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B205ED" w:rsidRPr="004475B5" w14:paraId="4FED6D70" w14:textId="77777777" w:rsidTr="00AB5D21">
        <w:tc>
          <w:tcPr>
            <w:tcW w:w="986" w:type="pct"/>
            <w:vAlign w:val="center"/>
          </w:tcPr>
          <w:p w14:paraId="48C5FA13" w14:textId="77777777" w:rsidR="00B205ED" w:rsidRPr="004475B5" w:rsidRDefault="00B205ED" w:rsidP="00B205E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Biochem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6E177F58" w14:textId="77777777" w:rsidR="00B205ED" w:rsidRPr="004475B5" w:rsidRDefault="00B205ED" w:rsidP="00B205E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Clinical Pregnancy</w:t>
            </w:r>
          </w:p>
        </w:tc>
        <w:tc>
          <w:tcPr>
            <w:tcW w:w="563" w:type="pct"/>
            <w:vAlign w:val="center"/>
          </w:tcPr>
          <w:p w14:paraId="723F8F22" w14:textId="0C4475EE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5F404413" w14:textId="2CFA8368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2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4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60D80DD1" w14:textId="2D1728AE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0</w:t>
            </w:r>
          </w:p>
          <w:p w14:paraId="3E006107" w14:textId="5766FC3A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3A0957C5" w14:textId="16CDA1D0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561B026B" w14:textId="39B524C1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2D66878" w14:textId="58E365B6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46EC6EC8" w14:textId="78B2E80C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20, 1.03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345376C1" w14:textId="7777777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2461D9EC" w14:textId="00FF86E2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1, 1.002)</w:t>
            </w:r>
          </w:p>
        </w:tc>
        <w:tc>
          <w:tcPr>
            <w:tcW w:w="563" w:type="pct"/>
            <w:vAlign w:val="center"/>
          </w:tcPr>
          <w:p w14:paraId="4EEAEDE0" w14:textId="7A3957D0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60</w:t>
            </w:r>
          </w:p>
          <w:p w14:paraId="559D5A52" w14:textId="3D06487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896, 1.02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175DCF78" w14:textId="7777777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38091813" w14:textId="7F4F187E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B205ED" w:rsidRPr="004475B5" w14:paraId="0D228275" w14:textId="77777777" w:rsidTr="00AB5D21">
        <w:tc>
          <w:tcPr>
            <w:tcW w:w="986" w:type="pct"/>
            <w:vAlign w:val="center"/>
          </w:tcPr>
          <w:p w14:paraId="628C480A" w14:textId="77777777" w:rsidR="00B205ED" w:rsidRPr="004475B5" w:rsidRDefault="00B205ED" w:rsidP="00B205E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Clin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3AB4861E" w14:textId="77777777" w:rsidR="00B205ED" w:rsidRPr="004475B5" w:rsidRDefault="00B205ED" w:rsidP="00B205E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Live births</w:t>
            </w:r>
          </w:p>
        </w:tc>
        <w:tc>
          <w:tcPr>
            <w:tcW w:w="563" w:type="pct"/>
            <w:vAlign w:val="center"/>
          </w:tcPr>
          <w:p w14:paraId="254C7402" w14:textId="2D1016CC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</w:p>
          <w:p w14:paraId="5C792F19" w14:textId="589DCFE9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1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2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AB67996" w14:textId="51526FB6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0C5DDA5D" w14:textId="283EB51E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, 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B533E2E" w14:textId="5ED7AAB1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0F8986A4" w14:textId="5726BB01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0, 1.01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0C6BBA0B" w14:textId="0D01AC56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11</w:t>
            </w:r>
          </w:p>
          <w:p w14:paraId="375EF0FD" w14:textId="12E9BB65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2, 1.0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2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757F271" w14:textId="7777777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24D9CED9" w14:textId="73FC90CB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1)</w:t>
            </w:r>
          </w:p>
        </w:tc>
        <w:tc>
          <w:tcPr>
            <w:tcW w:w="563" w:type="pct"/>
            <w:vAlign w:val="center"/>
          </w:tcPr>
          <w:p w14:paraId="644521B6" w14:textId="49623268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5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228F349A" w14:textId="093A2869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7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, 1.13</w:t>
            </w:r>
            <w:r w:rsidR="009C22D9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223067DB" w14:textId="77777777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70266CA2" w14:textId="360D119A" w:rsidR="00B205ED" w:rsidRPr="004475B5" w:rsidRDefault="00B205ED" w:rsidP="00B205E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2)</w:t>
            </w:r>
          </w:p>
        </w:tc>
      </w:tr>
      <w:bookmarkEnd w:id="0"/>
      <w:tr w:rsidR="00B205ED" w:rsidRPr="004475B5" w14:paraId="0F8AA4D2" w14:textId="77777777" w:rsidTr="00AB5D21">
        <w:tc>
          <w:tcPr>
            <w:tcW w:w="986" w:type="pct"/>
            <w:vAlign w:val="center"/>
          </w:tcPr>
          <w:p w14:paraId="7FF382DD" w14:textId="78591D26" w:rsidR="00B205ED" w:rsidRPr="004475B5" w:rsidRDefault="00B205ED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B205ED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Overweight or obese</w:t>
            </w:r>
            <w:r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 xml:space="preserve"> (3253)</w:t>
            </w:r>
          </w:p>
        </w:tc>
        <w:tc>
          <w:tcPr>
            <w:tcW w:w="563" w:type="pct"/>
            <w:vAlign w:val="center"/>
          </w:tcPr>
          <w:p w14:paraId="3BF0599D" w14:textId="77777777" w:rsidR="00B205ED" w:rsidRPr="004475B5" w:rsidRDefault="00B205ED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0EAAA34C" w14:textId="77777777" w:rsidR="00B205ED" w:rsidRPr="004475B5" w:rsidRDefault="00B205ED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4347441F" w14:textId="77777777" w:rsidR="00B205ED" w:rsidRPr="004475B5" w:rsidRDefault="00B205ED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200D24DE" w14:textId="77777777" w:rsidR="00B205ED" w:rsidRPr="004475B5" w:rsidRDefault="00B205ED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334C16B1" w14:textId="77777777" w:rsidR="00B205ED" w:rsidRPr="004475B5" w:rsidRDefault="00B205ED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090F4711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634" w:type="pct"/>
            <w:vAlign w:val="center"/>
          </w:tcPr>
          <w:p w14:paraId="2A260496" w14:textId="77777777" w:rsidR="00B205ED" w:rsidRPr="004475B5" w:rsidRDefault="00B205ED" w:rsidP="00C8129D">
            <w:pPr>
              <w:jc w:val="center"/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</w:tr>
      <w:tr w:rsidR="009C22D9" w:rsidRPr="004475B5" w14:paraId="1127977D" w14:textId="77777777" w:rsidTr="00AB5D21">
        <w:tc>
          <w:tcPr>
            <w:tcW w:w="986" w:type="pct"/>
            <w:vAlign w:val="center"/>
          </w:tcPr>
          <w:p w14:paraId="54E1B3DA" w14:textId="77777777" w:rsidR="009C22D9" w:rsidRPr="004475B5" w:rsidRDefault="009C22D9" w:rsidP="009C22D9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Infertilit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71BD886F" w14:textId="77777777" w:rsidR="009C22D9" w:rsidRPr="004475B5" w:rsidRDefault="009C22D9" w:rsidP="009C22D9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Biochemical Pregnancy</w:t>
            </w:r>
          </w:p>
        </w:tc>
        <w:tc>
          <w:tcPr>
            <w:tcW w:w="563" w:type="pct"/>
            <w:vAlign w:val="center"/>
          </w:tcPr>
          <w:p w14:paraId="7FBDB061" w14:textId="0B9F6CA6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0</w:t>
            </w:r>
          </w:p>
          <w:p w14:paraId="0E8D4A57" w14:textId="7488F805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48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32B63B1" w14:textId="689D8382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3B6FB31E" w14:textId="1C0824FD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381A10E8" w14:textId="77777777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2F27AC73" w14:textId="5B0754DE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87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6466810F" w14:textId="420A5817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0F46D81A" w14:textId="37731C9F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2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018F983D" w14:textId="2FC23ABB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5ABF60D4" w14:textId="30923717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, 1.001)</w:t>
            </w:r>
          </w:p>
        </w:tc>
        <w:tc>
          <w:tcPr>
            <w:tcW w:w="563" w:type="pct"/>
            <w:vAlign w:val="center"/>
          </w:tcPr>
          <w:p w14:paraId="5864217B" w14:textId="42EA6CAF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0</w:t>
            </w:r>
          </w:p>
          <w:p w14:paraId="44F37DFB" w14:textId="146551E4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58, 1.082)</w:t>
            </w:r>
          </w:p>
        </w:tc>
        <w:tc>
          <w:tcPr>
            <w:tcW w:w="634" w:type="pct"/>
            <w:vAlign w:val="center"/>
          </w:tcPr>
          <w:p w14:paraId="2E08510C" w14:textId="015962AF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2177EF64" w14:textId="6C55B375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, 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9C22D9" w:rsidRPr="004475B5" w14:paraId="2BD9E54E" w14:textId="77777777" w:rsidTr="00AB5D21">
        <w:tc>
          <w:tcPr>
            <w:tcW w:w="986" w:type="pct"/>
            <w:vAlign w:val="center"/>
          </w:tcPr>
          <w:p w14:paraId="36EB46D1" w14:textId="77777777" w:rsidR="009C22D9" w:rsidRPr="004475B5" w:rsidRDefault="009C22D9" w:rsidP="009C22D9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Biochem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7B088070" w14:textId="77777777" w:rsidR="009C22D9" w:rsidRPr="004475B5" w:rsidRDefault="009C22D9" w:rsidP="009C22D9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Clinical Pregnancy</w:t>
            </w:r>
          </w:p>
        </w:tc>
        <w:tc>
          <w:tcPr>
            <w:tcW w:w="563" w:type="pct"/>
            <w:vAlign w:val="center"/>
          </w:tcPr>
          <w:p w14:paraId="0F28D9A0" w14:textId="1F6B925C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</w:p>
          <w:p w14:paraId="3D5F2CB9" w14:textId="13B5D308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6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4DDAAA57" w14:textId="61578E0A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3</w:t>
            </w:r>
          </w:p>
          <w:p w14:paraId="425B58FE" w14:textId="779DEA4E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37E91B11" w14:textId="77777777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3E07982E" w14:textId="04C03C49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628C4068" w14:textId="77777777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16AD7107" w14:textId="68DE6493" w:rsidR="009C22D9" w:rsidRPr="004475B5" w:rsidRDefault="009C22D9" w:rsidP="009C22D9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8</w:t>
            </w:r>
            <w:r w:rsidRPr="004475B5">
              <w:rPr>
                <w:color w:val="000000" w:themeColor="text1"/>
                <w:sz w:val="15"/>
                <w:szCs w:val="15"/>
              </w:rPr>
              <w:t>, 1.03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65B353A1" w14:textId="7959DEB6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23B3E427" w14:textId="4BA10046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1, 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3D3E8E54" w14:textId="75DFBC2F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2</w:t>
            </w:r>
          </w:p>
          <w:p w14:paraId="29407EA3" w14:textId="23E711BF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896, 1.02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149D98B5" w14:textId="5F5B7F03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7DD33D0C" w14:textId="3048D74A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, 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9C22D9" w:rsidRPr="004475B5" w14:paraId="48F19B94" w14:textId="77777777" w:rsidTr="00AB5D21">
        <w:tc>
          <w:tcPr>
            <w:tcW w:w="986" w:type="pct"/>
            <w:tcBorders>
              <w:bottom w:val="single" w:sz="8" w:space="0" w:color="auto"/>
            </w:tcBorders>
            <w:vAlign w:val="center"/>
          </w:tcPr>
          <w:p w14:paraId="613EA332" w14:textId="77777777" w:rsidR="009C22D9" w:rsidRPr="004475B5" w:rsidRDefault="009C22D9" w:rsidP="009C22D9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Clin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3B07A868" w14:textId="77777777" w:rsidR="009C22D9" w:rsidRPr="004475B5" w:rsidRDefault="009C22D9" w:rsidP="009C22D9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Live births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1ABFCEEC" w14:textId="2396519C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0154CA99" w14:textId="54BDC12A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69E43FD4" w14:textId="35933776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1BA6A79C" w14:textId="74719F86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, 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4E22FDAD" w14:textId="77777777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29797FDB" w14:textId="5E67EFFF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6870201B" w14:textId="4AFF2A80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2</w:t>
            </w:r>
          </w:p>
          <w:p w14:paraId="421280B5" w14:textId="5094854B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3EFE2F67" w14:textId="285A9E70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6FBCB85D" w14:textId="3A5A7340" w:rsidR="009C22D9" w:rsidRPr="004475B5" w:rsidRDefault="009C22D9" w:rsidP="009C22D9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4475B5">
              <w:rPr>
                <w:color w:val="000000" w:themeColor="text1"/>
                <w:sz w:val="15"/>
                <w:szCs w:val="15"/>
              </w:rPr>
              <w:t>1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23228B98" w14:textId="68A63A0E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5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</w:p>
          <w:p w14:paraId="48B0FB25" w14:textId="3814F8B8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69</w:t>
            </w:r>
            <w:r w:rsidRPr="004475B5">
              <w:rPr>
                <w:color w:val="000000" w:themeColor="text1"/>
                <w:sz w:val="15"/>
                <w:szCs w:val="15"/>
              </w:rPr>
              <w:t>, 1.13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tcBorders>
              <w:bottom w:val="single" w:sz="8" w:space="0" w:color="auto"/>
            </w:tcBorders>
            <w:vAlign w:val="center"/>
          </w:tcPr>
          <w:p w14:paraId="764F470C" w14:textId="14DD3E21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2D6CFB4E" w14:textId="21F6DB8A" w:rsidR="009C22D9" w:rsidRPr="004475B5" w:rsidRDefault="009C22D9" w:rsidP="009C22D9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, 1.00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</w:tbl>
    <w:p w14:paraId="77EA581A" w14:textId="77777777" w:rsidR="00B205ED" w:rsidRPr="004475B5" w:rsidRDefault="00B205ED" w:rsidP="00B205ED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Note: CI, confidence interval; AMH, Anti-mullerian hormone; AFC, Antral Follicle Count; FSH, Follicle Stimulating Hormone; LH, Luteinizing Hormone; E2, Estradiol; P, Progesterone; TSH, Thyroid-Stimulating Hormone.</w:t>
      </w:r>
    </w:p>
    <w:p w14:paraId="40E84189" w14:textId="145E57B0" w:rsidR="00B205ED" w:rsidRPr="004475B5" w:rsidRDefault="00B205ED" w:rsidP="00B205ED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B205ED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A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nalysis adjusted for 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f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emale age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,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f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emale ethnicity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, 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female education, male smoking, body mass index, total bilirubin, direct bilirubin, blood glucose, number of high-quality cleavage-stage embryos, number of high-Quality embryos transferred, types of infertility, endometrial thickness, treatment </w:t>
      </w:r>
      <w:proofErr w:type="spellStart"/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programmes</w:t>
      </w:r>
      <w:proofErr w:type="spellEnd"/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, female health status.</w:t>
      </w:r>
    </w:p>
    <w:p w14:paraId="438950B2" w14:textId="77777777" w:rsidR="00B205ED" w:rsidRPr="00B205ED" w:rsidRDefault="00B205ED" w:rsidP="00202046">
      <w:pPr>
        <w:rPr>
          <w:rFonts w:hint="eastAsia"/>
        </w:rPr>
      </w:pPr>
    </w:p>
    <w:sectPr w:rsidR="00B205ED" w:rsidRPr="00B20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D88BA" w14:textId="77777777" w:rsidR="004F7182" w:rsidRDefault="004F7182" w:rsidP="00202046">
      <w:pPr>
        <w:rPr>
          <w:rFonts w:hint="eastAsia"/>
        </w:rPr>
      </w:pPr>
      <w:r>
        <w:separator/>
      </w:r>
    </w:p>
  </w:endnote>
  <w:endnote w:type="continuationSeparator" w:id="0">
    <w:p w14:paraId="0307C8F4" w14:textId="77777777" w:rsidR="004F7182" w:rsidRDefault="004F7182" w:rsidP="002020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7C6EB" w14:textId="77777777" w:rsidR="004F7182" w:rsidRDefault="004F7182" w:rsidP="00202046">
      <w:pPr>
        <w:rPr>
          <w:rFonts w:hint="eastAsia"/>
        </w:rPr>
      </w:pPr>
      <w:r>
        <w:separator/>
      </w:r>
    </w:p>
  </w:footnote>
  <w:footnote w:type="continuationSeparator" w:id="0">
    <w:p w14:paraId="7300F714" w14:textId="77777777" w:rsidR="004F7182" w:rsidRDefault="004F7182" w:rsidP="002020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DF"/>
    <w:rsid w:val="00202046"/>
    <w:rsid w:val="002258DF"/>
    <w:rsid w:val="00260F39"/>
    <w:rsid w:val="00311755"/>
    <w:rsid w:val="003633F5"/>
    <w:rsid w:val="00432ED1"/>
    <w:rsid w:val="004B73B7"/>
    <w:rsid w:val="004F7182"/>
    <w:rsid w:val="0050672C"/>
    <w:rsid w:val="005431D0"/>
    <w:rsid w:val="005A20A9"/>
    <w:rsid w:val="00601EC0"/>
    <w:rsid w:val="006C0EB6"/>
    <w:rsid w:val="006F7D82"/>
    <w:rsid w:val="007A5FDC"/>
    <w:rsid w:val="007F1F63"/>
    <w:rsid w:val="0082080E"/>
    <w:rsid w:val="009C22D9"/>
    <w:rsid w:val="00AB5D21"/>
    <w:rsid w:val="00B205ED"/>
    <w:rsid w:val="00B403C2"/>
    <w:rsid w:val="00B7716C"/>
    <w:rsid w:val="00B94BC1"/>
    <w:rsid w:val="00BF6B70"/>
    <w:rsid w:val="00C7429A"/>
    <w:rsid w:val="00D87F1C"/>
    <w:rsid w:val="00D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F7659"/>
  <w15:chartTrackingRefBased/>
  <w15:docId w15:val="{0D6C0986-6012-41D9-8B03-94F628CD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04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58D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58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58D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58D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58D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58D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58D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58D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58D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58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58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58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58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58D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58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58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58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58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58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25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58D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258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58D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258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58D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258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58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258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58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204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020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204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02046"/>
    <w:rPr>
      <w:sz w:val="18"/>
      <w:szCs w:val="18"/>
    </w:rPr>
  </w:style>
  <w:style w:type="table" w:styleId="af2">
    <w:name w:val="Table Grid"/>
    <w:basedOn w:val="a1"/>
    <w:uiPriority w:val="39"/>
    <w:qFormat/>
    <w:rsid w:val="0020204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94BC1"/>
    <w:pPr>
      <w:spacing w:after="0" w:line="240" w:lineRule="auto"/>
    </w:pPr>
    <w:rPr>
      <w:sz w:val="21"/>
      <w14:ligatures w14:val="none"/>
    </w:rPr>
  </w:style>
  <w:style w:type="character" w:styleId="af4">
    <w:name w:val="Hyperlink"/>
    <w:basedOn w:val="a0"/>
    <w:uiPriority w:val="99"/>
    <w:unhideWhenUsed/>
    <w:rsid w:val="00B403C2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403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</dc:creator>
  <cp:keywords/>
  <dc:description/>
  <cp:lastModifiedBy>Z A</cp:lastModifiedBy>
  <cp:revision>2</cp:revision>
  <dcterms:created xsi:type="dcterms:W3CDTF">2026-05-22T04:49:00Z</dcterms:created>
  <dcterms:modified xsi:type="dcterms:W3CDTF">2026-05-22T04:49:00Z</dcterms:modified>
</cp:coreProperties>
</file>